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E3505" w14:textId="0D6CEA86" w:rsidR="004C2B56" w:rsidRPr="00541087" w:rsidRDefault="008B4574" w:rsidP="004C2B56">
      <w:pPr>
        <w:rPr>
          <w:rFonts w:ascii="Times New Roman" w:hAnsi="Times New Roman" w:cs="Times New Roman"/>
          <w:b/>
          <w:bCs/>
        </w:rPr>
      </w:pPr>
      <w:r w:rsidRPr="00541087">
        <w:rPr>
          <w:rFonts w:ascii="Times New Roman" w:hAnsi="Times New Roman" w:cs="Times New Roman" w:hint="eastAsia"/>
          <w:b/>
          <w:bCs/>
        </w:rPr>
        <w:t>Table</w:t>
      </w:r>
      <w:r w:rsidRPr="00541087">
        <w:rPr>
          <w:rFonts w:ascii="Times New Roman" w:hAnsi="Times New Roman" w:cs="Times New Roman"/>
          <w:b/>
          <w:bCs/>
        </w:rPr>
        <w:t xml:space="preserve"> S</w:t>
      </w:r>
      <w:r w:rsidR="008121F9" w:rsidRPr="00541087">
        <w:rPr>
          <w:rFonts w:ascii="Times New Roman" w:hAnsi="Times New Roman" w:cs="Times New Roman" w:hint="eastAsia"/>
          <w:b/>
          <w:bCs/>
        </w:rPr>
        <w:t>2</w:t>
      </w:r>
      <w:r w:rsidR="00CB6DC1">
        <w:rPr>
          <w:rFonts w:ascii="Times New Roman" w:hAnsi="Times New Roman" w:cs="Times New Roman"/>
          <w:b/>
          <w:bCs/>
        </w:rPr>
        <w:t>.</w:t>
      </w:r>
      <w:r w:rsidR="00FB44E7" w:rsidRPr="00541087">
        <w:rPr>
          <w:rFonts w:ascii="Times New Roman" w:hAnsi="Times New Roman" w:cs="Times New Roman" w:hint="eastAsia"/>
          <w:b/>
          <w:bCs/>
        </w:rPr>
        <w:t xml:space="preserve"> </w:t>
      </w:r>
      <w:r w:rsidR="00CB6DC1" w:rsidRPr="00B353E5">
        <w:rPr>
          <w:rFonts w:ascii="Times New Roman" w:hAnsi="Times New Roman" w:cs="Times New Roman"/>
        </w:rPr>
        <w:t>A</w:t>
      </w:r>
      <w:r w:rsidR="00FB44E7" w:rsidRPr="00B353E5">
        <w:rPr>
          <w:rFonts w:ascii="Times New Roman" w:hAnsi="Times New Roman" w:cs="Times New Roman"/>
        </w:rPr>
        <w:t>djusted</w:t>
      </w:r>
      <w:r w:rsidR="00FB44E7" w:rsidRPr="005E6E3A">
        <w:rPr>
          <w:rFonts w:ascii="Times New Roman" w:hAnsi="Times New Roman"/>
        </w:rPr>
        <w:t xml:space="preserve"> </w:t>
      </w:r>
      <w:r w:rsidR="00FB44E7" w:rsidRPr="005E6E3A">
        <w:rPr>
          <w:rFonts w:ascii="Times New Roman" w:hAnsi="Times New Roman"/>
          <w:i/>
        </w:rPr>
        <w:t>R</w:t>
      </w:r>
      <w:r w:rsidR="00FB44E7" w:rsidRPr="005E6E3A">
        <w:rPr>
          <w:rFonts w:ascii="Times New Roman" w:hAnsi="Times New Roman"/>
          <w:vertAlign w:val="superscript"/>
        </w:rPr>
        <w:t>2</w:t>
      </w:r>
      <w:r w:rsidR="0069026E" w:rsidRPr="005E6E3A">
        <w:rPr>
          <w:rFonts w:ascii="Times New Roman" w:hAnsi="Times New Roman"/>
          <w:vertAlign w:val="superscript"/>
        </w:rPr>
        <w:t xml:space="preserve"> </w:t>
      </w:r>
      <w:r w:rsidR="0069026E" w:rsidRPr="005E6E3A">
        <w:rPr>
          <w:rFonts w:ascii="Times New Roman" w:hAnsi="Times New Roman"/>
        </w:rPr>
        <w:t>for regression analysis</w:t>
      </w:r>
    </w:p>
    <w:tbl>
      <w:tblPr>
        <w:tblW w:w="3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</w:tblGrid>
      <w:tr w:rsidR="000B7EA1" w14:paraId="18B6C2B4" w14:textId="77777777" w:rsidTr="00FB44E7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CB4C6" w14:textId="77777777" w:rsidR="00FB44E7" w:rsidRPr="00541087" w:rsidRDefault="008B4574" w:rsidP="00FB44E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FC13C" w14:textId="77777777" w:rsidR="00FB44E7" w:rsidRPr="00541087" w:rsidRDefault="008B4574" w:rsidP="005E6E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NM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4E235" w14:textId="77777777" w:rsidR="00FB44E7" w:rsidRPr="00541087" w:rsidRDefault="008B4574" w:rsidP="005E6E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Cs w:val="21"/>
              </w:rPr>
              <w:t>PCA</w:t>
            </w:r>
          </w:p>
        </w:tc>
      </w:tr>
      <w:tr w:rsidR="000B7EA1" w14:paraId="706FD8FF" w14:textId="77777777" w:rsidTr="00FB44E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36C1" w14:textId="77777777" w:rsidR="00FB44E7" w:rsidRPr="00541087" w:rsidRDefault="008B4574" w:rsidP="00FB44E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48E7" w14:textId="77777777" w:rsidR="00FB44E7" w:rsidRPr="00541087" w:rsidRDefault="008B4574" w:rsidP="005E6E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A800" w14:textId="77777777" w:rsidR="00FB44E7" w:rsidRPr="00541087" w:rsidRDefault="008B4574" w:rsidP="005E6E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36</w:t>
            </w:r>
          </w:p>
        </w:tc>
      </w:tr>
      <w:tr w:rsidR="000B7EA1" w14:paraId="2FC5EAAF" w14:textId="77777777" w:rsidTr="00FB44E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960B" w14:textId="77777777" w:rsidR="00FB44E7" w:rsidRPr="00541087" w:rsidRDefault="008B4574" w:rsidP="00FB44E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T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CA96" w14:textId="77777777" w:rsidR="00FB44E7" w:rsidRPr="00541087" w:rsidRDefault="008B4574" w:rsidP="005E6E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A4E0" w14:textId="77777777" w:rsidR="00FB44E7" w:rsidRPr="00541087" w:rsidRDefault="008B4574" w:rsidP="005E6E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58</w:t>
            </w:r>
          </w:p>
        </w:tc>
      </w:tr>
    </w:tbl>
    <w:p w14:paraId="16062439" w14:textId="77777777" w:rsidR="007B3F01" w:rsidRPr="00C34E64" w:rsidRDefault="007B3F01" w:rsidP="008B4574">
      <w:pPr>
        <w:widowControl/>
        <w:jc w:val="left"/>
        <w:rPr>
          <w:rFonts w:ascii="Times New Roman" w:eastAsiaTheme="minorHAnsi" w:hAnsi="Times New Roman" w:cs="Times New Roman"/>
          <w:bCs/>
          <w:szCs w:val="21"/>
        </w:rPr>
      </w:pPr>
    </w:p>
    <w:sectPr w:rsidR="007B3F01" w:rsidRPr="00C34E64" w:rsidSect="00D019FB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5F038A" w14:textId="77777777" w:rsidR="0013700E" w:rsidRDefault="0013700E">
      <w:r>
        <w:separator/>
      </w:r>
    </w:p>
  </w:endnote>
  <w:endnote w:type="continuationSeparator" w:id="0">
    <w:p w14:paraId="6048BBF8" w14:textId="77777777" w:rsidR="0013700E" w:rsidRDefault="00137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8581426"/>
      <w:docPartObj>
        <w:docPartGallery w:val="Page Numbers (Bottom of Page)"/>
        <w:docPartUnique/>
      </w:docPartObj>
    </w:sdtPr>
    <w:sdtEndPr/>
    <w:sdtContent>
      <w:p w14:paraId="4A559275" w14:textId="6125EE54" w:rsidR="00CF076E" w:rsidRDefault="008B4574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0D18" w:rsidRPr="000C0D18">
          <w:rPr>
            <w:noProof/>
            <w:lang w:val="ja-JP"/>
          </w:rPr>
          <w:t>1</w:t>
        </w:r>
        <w:r>
          <w:fldChar w:fldCharType="end"/>
        </w:r>
      </w:p>
    </w:sdtContent>
  </w:sdt>
  <w:p w14:paraId="4FE07077" w14:textId="77777777" w:rsidR="00CF076E" w:rsidRDefault="00CF076E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D6F2E6" w14:textId="77777777" w:rsidR="0013700E" w:rsidRDefault="0013700E">
      <w:r>
        <w:separator/>
      </w:r>
    </w:p>
  </w:footnote>
  <w:footnote w:type="continuationSeparator" w:id="0">
    <w:p w14:paraId="4EEF665A" w14:textId="77777777" w:rsidR="0013700E" w:rsidRDefault="001370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614DA"/>
    <w:multiLevelType w:val="multilevel"/>
    <w:tmpl w:val="4C2EF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A44549"/>
    <w:multiLevelType w:val="multilevel"/>
    <w:tmpl w:val="97FAB6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595408"/>
    <w:multiLevelType w:val="hybridMultilevel"/>
    <w:tmpl w:val="15362586"/>
    <w:lvl w:ilvl="0" w:tplc="EC32E3C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7960CAF2" w:tentative="1">
      <w:start w:val="1"/>
      <w:numFmt w:val="aiueoFullWidth"/>
      <w:lvlText w:val="(%2)"/>
      <w:lvlJc w:val="left"/>
      <w:pPr>
        <w:ind w:left="880" w:hanging="440"/>
      </w:pPr>
    </w:lvl>
    <w:lvl w:ilvl="2" w:tplc="1ED63C96" w:tentative="1">
      <w:start w:val="1"/>
      <w:numFmt w:val="decimalEnclosedCircle"/>
      <w:lvlText w:val="%3"/>
      <w:lvlJc w:val="left"/>
      <w:pPr>
        <w:ind w:left="1320" w:hanging="440"/>
      </w:pPr>
    </w:lvl>
    <w:lvl w:ilvl="3" w:tplc="DA0C8594" w:tentative="1">
      <w:start w:val="1"/>
      <w:numFmt w:val="decimal"/>
      <w:lvlText w:val="%4."/>
      <w:lvlJc w:val="left"/>
      <w:pPr>
        <w:ind w:left="1760" w:hanging="440"/>
      </w:pPr>
    </w:lvl>
    <w:lvl w:ilvl="4" w:tplc="DF9A9182" w:tentative="1">
      <w:start w:val="1"/>
      <w:numFmt w:val="aiueoFullWidth"/>
      <w:lvlText w:val="(%5)"/>
      <w:lvlJc w:val="left"/>
      <w:pPr>
        <w:ind w:left="2200" w:hanging="440"/>
      </w:pPr>
    </w:lvl>
    <w:lvl w:ilvl="5" w:tplc="8E887AB8" w:tentative="1">
      <w:start w:val="1"/>
      <w:numFmt w:val="decimalEnclosedCircle"/>
      <w:lvlText w:val="%6"/>
      <w:lvlJc w:val="left"/>
      <w:pPr>
        <w:ind w:left="2640" w:hanging="440"/>
      </w:pPr>
    </w:lvl>
    <w:lvl w:ilvl="6" w:tplc="667E74A2" w:tentative="1">
      <w:start w:val="1"/>
      <w:numFmt w:val="decimal"/>
      <w:lvlText w:val="%7."/>
      <w:lvlJc w:val="left"/>
      <w:pPr>
        <w:ind w:left="3080" w:hanging="440"/>
      </w:pPr>
    </w:lvl>
    <w:lvl w:ilvl="7" w:tplc="D7E887E6" w:tentative="1">
      <w:start w:val="1"/>
      <w:numFmt w:val="aiueoFullWidth"/>
      <w:lvlText w:val="(%8)"/>
      <w:lvlJc w:val="left"/>
      <w:pPr>
        <w:ind w:left="3520" w:hanging="440"/>
      </w:pPr>
    </w:lvl>
    <w:lvl w:ilvl="8" w:tplc="22F67D6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26B3A7A"/>
    <w:multiLevelType w:val="hybridMultilevel"/>
    <w:tmpl w:val="3E50EB98"/>
    <w:lvl w:ilvl="0" w:tplc="994A3CFA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B8E602CA">
      <w:start w:val="1"/>
      <w:numFmt w:val="aiueoFullWidth"/>
      <w:lvlText w:val="(%2)"/>
      <w:lvlJc w:val="left"/>
      <w:pPr>
        <w:ind w:left="1720" w:hanging="440"/>
      </w:pPr>
    </w:lvl>
    <w:lvl w:ilvl="2" w:tplc="78664E0C" w:tentative="1">
      <w:start w:val="1"/>
      <w:numFmt w:val="decimalEnclosedCircle"/>
      <w:lvlText w:val="%3"/>
      <w:lvlJc w:val="left"/>
      <w:pPr>
        <w:ind w:left="2160" w:hanging="440"/>
      </w:pPr>
    </w:lvl>
    <w:lvl w:ilvl="3" w:tplc="B6AC7FDC" w:tentative="1">
      <w:start w:val="1"/>
      <w:numFmt w:val="decimal"/>
      <w:lvlText w:val="%4."/>
      <w:lvlJc w:val="left"/>
      <w:pPr>
        <w:ind w:left="2600" w:hanging="440"/>
      </w:pPr>
    </w:lvl>
    <w:lvl w:ilvl="4" w:tplc="ABB4AE0C" w:tentative="1">
      <w:start w:val="1"/>
      <w:numFmt w:val="aiueoFullWidth"/>
      <w:lvlText w:val="(%5)"/>
      <w:lvlJc w:val="left"/>
      <w:pPr>
        <w:ind w:left="3040" w:hanging="440"/>
      </w:pPr>
    </w:lvl>
    <w:lvl w:ilvl="5" w:tplc="9554571A" w:tentative="1">
      <w:start w:val="1"/>
      <w:numFmt w:val="decimalEnclosedCircle"/>
      <w:lvlText w:val="%6"/>
      <w:lvlJc w:val="left"/>
      <w:pPr>
        <w:ind w:left="3480" w:hanging="440"/>
      </w:pPr>
    </w:lvl>
    <w:lvl w:ilvl="6" w:tplc="D9B81F0C" w:tentative="1">
      <w:start w:val="1"/>
      <w:numFmt w:val="decimal"/>
      <w:lvlText w:val="%7."/>
      <w:lvlJc w:val="left"/>
      <w:pPr>
        <w:ind w:left="3920" w:hanging="440"/>
      </w:pPr>
    </w:lvl>
    <w:lvl w:ilvl="7" w:tplc="512C9D0E" w:tentative="1">
      <w:start w:val="1"/>
      <w:numFmt w:val="aiueoFullWidth"/>
      <w:lvlText w:val="(%8)"/>
      <w:lvlJc w:val="left"/>
      <w:pPr>
        <w:ind w:left="4360" w:hanging="440"/>
      </w:pPr>
    </w:lvl>
    <w:lvl w:ilvl="8" w:tplc="8970F58C" w:tentative="1">
      <w:start w:val="1"/>
      <w:numFmt w:val="decimalEnclosedCircle"/>
      <w:lvlText w:val="%9"/>
      <w:lvlJc w:val="left"/>
      <w:pPr>
        <w:ind w:left="4800" w:hanging="440"/>
      </w:pPr>
    </w:lvl>
  </w:abstractNum>
  <w:abstractNum w:abstractNumId="4" w15:restartNumberingAfterBreak="0">
    <w:nsid w:val="1A475B96"/>
    <w:multiLevelType w:val="multilevel"/>
    <w:tmpl w:val="C7D02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C214FA"/>
    <w:multiLevelType w:val="hybridMultilevel"/>
    <w:tmpl w:val="4B125DFE"/>
    <w:lvl w:ilvl="0" w:tplc="325E9702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C91A9B6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AF4F160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9062A72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A964CAD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3046601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426C7C3C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81601F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43CEC5CC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5237636"/>
    <w:multiLevelType w:val="hybridMultilevel"/>
    <w:tmpl w:val="DE68F7FA"/>
    <w:lvl w:ilvl="0" w:tplc="AD18EE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9C7A9594" w:tentative="1">
      <w:start w:val="1"/>
      <w:numFmt w:val="aiueoFullWidth"/>
      <w:lvlText w:val="(%2)"/>
      <w:lvlJc w:val="left"/>
      <w:pPr>
        <w:ind w:left="880" w:hanging="440"/>
      </w:pPr>
    </w:lvl>
    <w:lvl w:ilvl="2" w:tplc="D9B4871A" w:tentative="1">
      <w:start w:val="1"/>
      <w:numFmt w:val="decimalEnclosedCircle"/>
      <w:lvlText w:val="%3"/>
      <w:lvlJc w:val="left"/>
      <w:pPr>
        <w:ind w:left="1320" w:hanging="440"/>
      </w:pPr>
    </w:lvl>
    <w:lvl w:ilvl="3" w:tplc="970C484C" w:tentative="1">
      <w:start w:val="1"/>
      <w:numFmt w:val="decimal"/>
      <w:lvlText w:val="%4."/>
      <w:lvlJc w:val="left"/>
      <w:pPr>
        <w:ind w:left="1760" w:hanging="440"/>
      </w:pPr>
    </w:lvl>
    <w:lvl w:ilvl="4" w:tplc="04FCA64C" w:tentative="1">
      <w:start w:val="1"/>
      <w:numFmt w:val="aiueoFullWidth"/>
      <w:lvlText w:val="(%5)"/>
      <w:lvlJc w:val="left"/>
      <w:pPr>
        <w:ind w:left="2200" w:hanging="440"/>
      </w:pPr>
    </w:lvl>
    <w:lvl w:ilvl="5" w:tplc="5E1018DE" w:tentative="1">
      <w:start w:val="1"/>
      <w:numFmt w:val="decimalEnclosedCircle"/>
      <w:lvlText w:val="%6"/>
      <w:lvlJc w:val="left"/>
      <w:pPr>
        <w:ind w:left="2640" w:hanging="440"/>
      </w:pPr>
    </w:lvl>
    <w:lvl w:ilvl="6" w:tplc="3DC4FAAE" w:tentative="1">
      <w:start w:val="1"/>
      <w:numFmt w:val="decimal"/>
      <w:lvlText w:val="%7."/>
      <w:lvlJc w:val="left"/>
      <w:pPr>
        <w:ind w:left="3080" w:hanging="440"/>
      </w:pPr>
    </w:lvl>
    <w:lvl w:ilvl="7" w:tplc="B2EA4DFC" w:tentative="1">
      <w:start w:val="1"/>
      <w:numFmt w:val="aiueoFullWidth"/>
      <w:lvlText w:val="(%8)"/>
      <w:lvlJc w:val="left"/>
      <w:pPr>
        <w:ind w:left="3520" w:hanging="440"/>
      </w:pPr>
    </w:lvl>
    <w:lvl w:ilvl="8" w:tplc="291ED3E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28017271"/>
    <w:multiLevelType w:val="hybridMultilevel"/>
    <w:tmpl w:val="FDBE180A"/>
    <w:lvl w:ilvl="0" w:tplc="9D569CB4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2CA05C1A" w:tentative="1">
      <w:start w:val="1"/>
      <w:numFmt w:val="aiueoFullWidth"/>
      <w:lvlText w:val="(%2)"/>
      <w:lvlJc w:val="left"/>
      <w:pPr>
        <w:ind w:left="1720" w:hanging="440"/>
      </w:pPr>
    </w:lvl>
    <w:lvl w:ilvl="2" w:tplc="B39E2B7C" w:tentative="1">
      <w:start w:val="1"/>
      <w:numFmt w:val="decimalEnclosedCircle"/>
      <w:lvlText w:val="%3"/>
      <w:lvlJc w:val="left"/>
      <w:pPr>
        <w:ind w:left="2160" w:hanging="440"/>
      </w:pPr>
    </w:lvl>
    <w:lvl w:ilvl="3" w:tplc="BB924598" w:tentative="1">
      <w:start w:val="1"/>
      <w:numFmt w:val="decimal"/>
      <w:lvlText w:val="%4."/>
      <w:lvlJc w:val="left"/>
      <w:pPr>
        <w:ind w:left="2600" w:hanging="440"/>
      </w:pPr>
    </w:lvl>
    <w:lvl w:ilvl="4" w:tplc="50765240" w:tentative="1">
      <w:start w:val="1"/>
      <w:numFmt w:val="aiueoFullWidth"/>
      <w:lvlText w:val="(%5)"/>
      <w:lvlJc w:val="left"/>
      <w:pPr>
        <w:ind w:left="3040" w:hanging="440"/>
      </w:pPr>
    </w:lvl>
    <w:lvl w:ilvl="5" w:tplc="E326A3D8" w:tentative="1">
      <w:start w:val="1"/>
      <w:numFmt w:val="decimalEnclosedCircle"/>
      <w:lvlText w:val="%6"/>
      <w:lvlJc w:val="left"/>
      <w:pPr>
        <w:ind w:left="3480" w:hanging="440"/>
      </w:pPr>
    </w:lvl>
    <w:lvl w:ilvl="6" w:tplc="14DE0452" w:tentative="1">
      <w:start w:val="1"/>
      <w:numFmt w:val="decimal"/>
      <w:lvlText w:val="%7."/>
      <w:lvlJc w:val="left"/>
      <w:pPr>
        <w:ind w:left="3920" w:hanging="440"/>
      </w:pPr>
    </w:lvl>
    <w:lvl w:ilvl="7" w:tplc="2E2CCC14" w:tentative="1">
      <w:start w:val="1"/>
      <w:numFmt w:val="aiueoFullWidth"/>
      <w:lvlText w:val="(%8)"/>
      <w:lvlJc w:val="left"/>
      <w:pPr>
        <w:ind w:left="4360" w:hanging="440"/>
      </w:pPr>
    </w:lvl>
    <w:lvl w:ilvl="8" w:tplc="90241AA6" w:tentative="1">
      <w:start w:val="1"/>
      <w:numFmt w:val="decimalEnclosedCircle"/>
      <w:lvlText w:val="%9"/>
      <w:lvlJc w:val="left"/>
      <w:pPr>
        <w:ind w:left="4800" w:hanging="440"/>
      </w:pPr>
    </w:lvl>
  </w:abstractNum>
  <w:abstractNum w:abstractNumId="8" w15:restartNumberingAfterBreak="0">
    <w:nsid w:val="36A756F5"/>
    <w:multiLevelType w:val="multilevel"/>
    <w:tmpl w:val="876E1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612773"/>
    <w:multiLevelType w:val="hybridMultilevel"/>
    <w:tmpl w:val="39642AD4"/>
    <w:lvl w:ilvl="0" w:tplc="C9E4B3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4D065C0" w:tentative="1">
      <w:start w:val="1"/>
      <w:numFmt w:val="aiueoFullWidth"/>
      <w:lvlText w:val="(%2)"/>
      <w:lvlJc w:val="left"/>
      <w:pPr>
        <w:ind w:left="880" w:hanging="440"/>
      </w:pPr>
    </w:lvl>
    <w:lvl w:ilvl="2" w:tplc="E35269B4" w:tentative="1">
      <w:start w:val="1"/>
      <w:numFmt w:val="decimalEnclosedCircle"/>
      <w:lvlText w:val="%3"/>
      <w:lvlJc w:val="left"/>
      <w:pPr>
        <w:ind w:left="1320" w:hanging="440"/>
      </w:pPr>
    </w:lvl>
    <w:lvl w:ilvl="3" w:tplc="BF2CACB4" w:tentative="1">
      <w:start w:val="1"/>
      <w:numFmt w:val="decimal"/>
      <w:lvlText w:val="%4."/>
      <w:lvlJc w:val="left"/>
      <w:pPr>
        <w:ind w:left="1760" w:hanging="440"/>
      </w:pPr>
    </w:lvl>
    <w:lvl w:ilvl="4" w:tplc="EDEAEBB4" w:tentative="1">
      <w:start w:val="1"/>
      <w:numFmt w:val="aiueoFullWidth"/>
      <w:lvlText w:val="(%5)"/>
      <w:lvlJc w:val="left"/>
      <w:pPr>
        <w:ind w:left="2200" w:hanging="440"/>
      </w:pPr>
    </w:lvl>
    <w:lvl w:ilvl="5" w:tplc="F3046E2C" w:tentative="1">
      <w:start w:val="1"/>
      <w:numFmt w:val="decimalEnclosedCircle"/>
      <w:lvlText w:val="%6"/>
      <w:lvlJc w:val="left"/>
      <w:pPr>
        <w:ind w:left="2640" w:hanging="440"/>
      </w:pPr>
    </w:lvl>
    <w:lvl w:ilvl="6" w:tplc="24C63B1E" w:tentative="1">
      <w:start w:val="1"/>
      <w:numFmt w:val="decimal"/>
      <w:lvlText w:val="%7."/>
      <w:lvlJc w:val="left"/>
      <w:pPr>
        <w:ind w:left="3080" w:hanging="440"/>
      </w:pPr>
    </w:lvl>
    <w:lvl w:ilvl="7" w:tplc="7B8076C8" w:tentative="1">
      <w:start w:val="1"/>
      <w:numFmt w:val="aiueoFullWidth"/>
      <w:lvlText w:val="(%8)"/>
      <w:lvlJc w:val="left"/>
      <w:pPr>
        <w:ind w:left="3520" w:hanging="440"/>
      </w:pPr>
    </w:lvl>
    <w:lvl w:ilvl="8" w:tplc="58424DD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55AB40AB"/>
    <w:multiLevelType w:val="hybridMultilevel"/>
    <w:tmpl w:val="B068F6F2"/>
    <w:lvl w:ilvl="0" w:tplc="730ADDEC">
      <w:start w:val="1"/>
      <w:numFmt w:val="upperLetter"/>
      <w:lvlText w:val="%1."/>
      <w:lvlJc w:val="left"/>
      <w:pPr>
        <w:ind w:left="1920" w:hanging="360"/>
      </w:pPr>
      <w:rPr>
        <w:rFonts w:hint="default"/>
      </w:rPr>
    </w:lvl>
    <w:lvl w:ilvl="1" w:tplc="4A2E4194" w:tentative="1">
      <w:start w:val="1"/>
      <w:numFmt w:val="aiueoFullWidth"/>
      <w:lvlText w:val="(%2)"/>
      <w:lvlJc w:val="left"/>
      <w:pPr>
        <w:ind w:left="2440" w:hanging="440"/>
      </w:pPr>
    </w:lvl>
    <w:lvl w:ilvl="2" w:tplc="16CAAC08" w:tentative="1">
      <w:start w:val="1"/>
      <w:numFmt w:val="decimalEnclosedCircle"/>
      <w:lvlText w:val="%3"/>
      <w:lvlJc w:val="left"/>
      <w:pPr>
        <w:ind w:left="2880" w:hanging="440"/>
      </w:pPr>
    </w:lvl>
    <w:lvl w:ilvl="3" w:tplc="1B5037FA" w:tentative="1">
      <w:start w:val="1"/>
      <w:numFmt w:val="decimal"/>
      <w:lvlText w:val="%4."/>
      <w:lvlJc w:val="left"/>
      <w:pPr>
        <w:ind w:left="3320" w:hanging="440"/>
      </w:pPr>
    </w:lvl>
    <w:lvl w:ilvl="4" w:tplc="FEE65396" w:tentative="1">
      <w:start w:val="1"/>
      <w:numFmt w:val="aiueoFullWidth"/>
      <w:lvlText w:val="(%5)"/>
      <w:lvlJc w:val="left"/>
      <w:pPr>
        <w:ind w:left="3760" w:hanging="440"/>
      </w:pPr>
    </w:lvl>
    <w:lvl w:ilvl="5" w:tplc="16CE483A" w:tentative="1">
      <w:start w:val="1"/>
      <w:numFmt w:val="decimalEnclosedCircle"/>
      <w:lvlText w:val="%6"/>
      <w:lvlJc w:val="left"/>
      <w:pPr>
        <w:ind w:left="4200" w:hanging="440"/>
      </w:pPr>
    </w:lvl>
    <w:lvl w:ilvl="6" w:tplc="5322D11E" w:tentative="1">
      <w:start w:val="1"/>
      <w:numFmt w:val="decimal"/>
      <w:lvlText w:val="%7."/>
      <w:lvlJc w:val="left"/>
      <w:pPr>
        <w:ind w:left="4640" w:hanging="440"/>
      </w:pPr>
    </w:lvl>
    <w:lvl w:ilvl="7" w:tplc="0AE8EB00" w:tentative="1">
      <w:start w:val="1"/>
      <w:numFmt w:val="aiueoFullWidth"/>
      <w:lvlText w:val="(%8)"/>
      <w:lvlJc w:val="left"/>
      <w:pPr>
        <w:ind w:left="5080" w:hanging="440"/>
      </w:pPr>
    </w:lvl>
    <w:lvl w:ilvl="8" w:tplc="EF8EC4B0" w:tentative="1">
      <w:start w:val="1"/>
      <w:numFmt w:val="decimalEnclosedCircle"/>
      <w:lvlText w:val="%9"/>
      <w:lvlJc w:val="left"/>
      <w:pPr>
        <w:ind w:left="5520" w:hanging="440"/>
      </w:pPr>
    </w:lvl>
  </w:abstractNum>
  <w:abstractNum w:abstractNumId="11" w15:restartNumberingAfterBreak="0">
    <w:nsid w:val="56025CED"/>
    <w:multiLevelType w:val="hybridMultilevel"/>
    <w:tmpl w:val="657E2730"/>
    <w:lvl w:ilvl="0" w:tplc="7848DD26">
      <w:start w:val="1"/>
      <w:numFmt w:val="bullet"/>
      <w:lvlText w:val=""/>
      <w:lvlJc w:val="left"/>
      <w:pPr>
        <w:ind w:left="650" w:hanging="440"/>
      </w:pPr>
      <w:rPr>
        <w:rFonts w:ascii="Wingdings" w:hAnsi="Wingdings" w:hint="default"/>
      </w:rPr>
    </w:lvl>
    <w:lvl w:ilvl="1" w:tplc="88E2B086" w:tentative="1">
      <w:start w:val="1"/>
      <w:numFmt w:val="bullet"/>
      <w:lvlText w:val=""/>
      <w:lvlJc w:val="left"/>
      <w:pPr>
        <w:ind w:left="1090" w:hanging="440"/>
      </w:pPr>
      <w:rPr>
        <w:rFonts w:ascii="Wingdings" w:hAnsi="Wingdings" w:hint="default"/>
      </w:rPr>
    </w:lvl>
    <w:lvl w:ilvl="2" w:tplc="87B6F1F8" w:tentative="1">
      <w:start w:val="1"/>
      <w:numFmt w:val="bullet"/>
      <w:lvlText w:val=""/>
      <w:lvlJc w:val="left"/>
      <w:pPr>
        <w:ind w:left="1530" w:hanging="440"/>
      </w:pPr>
      <w:rPr>
        <w:rFonts w:ascii="Wingdings" w:hAnsi="Wingdings" w:hint="default"/>
      </w:rPr>
    </w:lvl>
    <w:lvl w:ilvl="3" w:tplc="5D3C63E2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3EC8D214" w:tentative="1">
      <w:start w:val="1"/>
      <w:numFmt w:val="bullet"/>
      <w:lvlText w:val=""/>
      <w:lvlJc w:val="left"/>
      <w:pPr>
        <w:ind w:left="2410" w:hanging="440"/>
      </w:pPr>
      <w:rPr>
        <w:rFonts w:ascii="Wingdings" w:hAnsi="Wingdings" w:hint="default"/>
      </w:rPr>
    </w:lvl>
    <w:lvl w:ilvl="5" w:tplc="F6D25A46" w:tentative="1">
      <w:start w:val="1"/>
      <w:numFmt w:val="bullet"/>
      <w:lvlText w:val=""/>
      <w:lvlJc w:val="left"/>
      <w:pPr>
        <w:ind w:left="2850" w:hanging="440"/>
      </w:pPr>
      <w:rPr>
        <w:rFonts w:ascii="Wingdings" w:hAnsi="Wingdings" w:hint="default"/>
      </w:rPr>
    </w:lvl>
    <w:lvl w:ilvl="6" w:tplc="A0660612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5D726992" w:tentative="1">
      <w:start w:val="1"/>
      <w:numFmt w:val="bullet"/>
      <w:lvlText w:val=""/>
      <w:lvlJc w:val="left"/>
      <w:pPr>
        <w:ind w:left="3730" w:hanging="440"/>
      </w:pPr>
      <w:rPr>
        <w:rFonts w:ascii="Wingdings" w:hAnsi="Wingdings" w:hint="default"/>
      </w:rPr>
    </w:lvl>
    <w:lvl w:ilvl="8" w:tplc="75FA7054" w:tentative="1">
      <w:start w:val="1"/>
      <w:numFmt w:val="bullet"/>
      <w:lvlText w:val="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12" w15:restartNumberingAfterBreak="0">
    <w:nsid w:val="5D606913"/>
    <w:multiLevelType w:val="hybridMultilevel"/>
    <w:tmpl w:val="30B876D4"/>
    <w:lvl w:ilvl="0" w:tplc="A520359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2EF85BA6" w:tentative="1">
      <w:start w:val="1"/>
      <w:numFmt w:val="aiueoFullWidth"/>
      <w:lvlText w:val="(%2)"/>
      <w:lvlJc w:val="left"/>
      <w:pPr>
        <w:ind w:left="880" w:hanging="440"/>
      </w:pPr>
    </w:lvl>
    <w:lvl w:ilvl="2" w:tplc="8C5417CA" w:tentative="1">
      <w:start w:val="1"/>
      <w:numFmt w:val="decimalEnclosedCircle"/>
      <w:lvlText w:val="%3"/>
      <w:lvlJc w:val="left"/>
      <w:pPr>
        <w:ind w:left="1320" w:hanging="440"/>
      </w:pPr>
    </w:lvl>
    <w:lvl w:ilvl="3" w:tplc="0E146DCC" w:tentative="1">
      <w:start w:val="1"/>
      <w:numFmt w:val="decimal"/>
      <w:lvlText w:val="%4."/>
      <w:lvlJc w:val="left"/>
      <w:pPr>
        <w:ind w:left="1760" w:hanging="440"/>
      </w:pPr>
    </w:lvl>
    <w:lvl w:ilvl="4" w:tplc="C372A448" w:tentative="1">
      <w:start w:val="1"/>
      <w:numFmt w:val="aiueoFullWidth"/>
      <w:lvlText w:val="(%5)"/>
      <w:lvlJc w:val="left"/>
      <w:pPr>
        <w:ind w:left="2200" w:hanging="440"/>
      </w:pPr>
    </w:lvl>
    <w:lvl w:ilvl="5" w:tplc="FFECC940" w:tentative="1">
      <w:start w:val="1"/>
      <w:numFmt w:val="decimalEnclosedCircle"/>
      <w:lvlText w:val="%6"/>
      <w:lvlJc w:val="left"/>
      <w:pPr>
        <w:ind w:left="2640" w:hanging="440"/>
      </w:pPr>
    </w:lvl>
    <w:lvl w:ilvl="6" w:tplc="45A2ABFE" w:tentative="1">
      <w:start w:val="1"/>
      <w:numFmt w:val="decimal"/>
      <w:lvlText w:val="%7."/>
      <w:lvlJc w:val="left"/>
      <w:pPr>
        <w:ind w:left="3080" w:hanging="440"/>
      </w:pPr>
    </w:lvl>
    <w:lvl w:ilvl="7" w:tplc="AA6EBF6C" w:tentative="1">
      <w:start w:val="1"/>
      <w:numFmt w:val="aiueoFullWidth"/>
      <w:lvlText w:val="(%8)"/>
      <w:lvlJc w:val="left"/>
      <w:pPr>
        <w:ind w:left="3520" w:hanging="440"/>
      </w:pPr>
    </w:lvl>
    <w:lvl w:ilvl="8" w:tplc="2F8434C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2F77009"/>
    <w:multiLevelType w:val="hybridMultilevel"/>
    <w:tmpl w:val="3684F61C"/>
    <w:lvl w:ilvl="0" w:tplc="45C6184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365256AC" w:tentative="1">
      <w:start w:val="1"/>
      <w:numFmt w:val="aiueoFullWidth"/>
      <w:lvlText w:val="(%2)"/>
      <w:lvlJc w:val="left"/>
      <w:pPr>
        <w:ind w:left="880" w:hanging="440"/>
      </w:pPr>
    </w:lvl>
    <w:lvl w:ilvl="2" w:tplc="5E3A48CA" w:tentative="1">
      <w:start w:val="1"/>
      <w:numFmt w:val="decimalEnclosedCircle"/>
      <w:lvlText w:val="%3"/>
      <w:lvlJc w:val="left"/>
      <w:pPr>
        <w:ind w:left="1320" w:hanging="440"/>
      </w:pPr>
    </w:lvl>
    <w:lvl w:ilvl="3" w:tplc="C2A24AB6" w:tentative="1">
      <w:start w:val="1"/>
      <w:numFmt w:val="decimal"/>
      <w:lvlText w:val="%4."/>
      <w:lvlJc w:val="left"/>
      <w:pPr>
        <w:ind w:left="1760" w:hanging="440"/>
      </w:pPr>
    </w:lvl>
    <w:lvl w:ilvl="4" w:tplc="AF8E7B1E" w:tentative="1">
      <w:start w:val="1"/>
      <w:numFmt w:val="aiueoFullWidth"/>
      <w:lvlText w:val="(%5)"/>
      <w:lvlJc w:val="left"/>
      <w:pPr>
        <w:ind w:left="2200" w:hanging="440"/>
      </w:pPr>
    </w:lvl>
    <w:lvl w:ilvl="5" w:tplc="8AD816D6" w:tentative="1">
      <w:start w:val="1"/>
      <w:numFmt w:val="decimalEnclosedCircle"/>
      <w:lvlText w:val="%6"/>
      <w:lvlJc w:val="left"/>
      <w:pPr>
        <w:ind w:left="2640" w:hanging="440"/>
      </w:pPr>
    </w:lvl>
    <w:lvl w:ilvl="6" w:tplc="5328AFF2" w:tentative="1">
      <w:start w:val="1"/>
      <w:numFmt w:val="decimal"/>
      <w:lvlText w:val="%7."/>
      <w:lvlJc w:val="left"/>
      <w:pPr>
        <w:ind w:left="3080" w:hanging="440"/>
      </w:pPr>
    </w:lvl>
    <w:lvl w:ilvl="7" w:tplc="462EB98E" w:tentative="1">
      <w:start w:val="1"/>
      <w:numFmt w:val="aiueoFullWidth"/>
      <w:lvlText w:val="(%8)"/>
      <w:lvlJc w:val="left"/>
      <w:pPr>
        <w:ind w:left="3520" w:hanging="440"/>
      </w:pPr>
    </w:lvl>
    <w:lvl w:ilvl="8" w:tplc="15281BA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7E6E2605"/>
    <w:multiLevelType w:val="multilevel"/>
    <w:tmpl w:val="781095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92711779">
    <w:abstractNumId w:val="12"/>
  </w:num>
  <w:num w:numId="2" w16cid:durableId="255867280">
    <w:abstractNumId w:val="13"/>
  </w:num>
  <w:num w:numId="3" w16cid:durableId="1331789173">
    <w:abstractNumId w:val="6"/>
  </w:num>
  <w:num w:numId="4" w16cid:durableId="522130686">
    <w:abstractNumId w:val="9"/>
  </w:num>
  <w:num w:numId="5" w16cid:durableId="2115511125">
    <w:abstractNumId w:val="5"/>
  </w:num>
  <w:num w:numId="6" w16cid:durableId="1545213207">
    <w:abstractNumId w:val="7"/>
  </w:num>
  <w:num w:numId="7" w16cid:durableId="1493989810">
    <w:abstractNumId w:val="3"/>
  </w:num>
  <w:num w:numId="8" w16cid:durableId="1813325519">
    <w:abstractNumId w:val="10"/>
  </w:num>
  <w:num w:numId="9" w16cid:durableId="1177385465">
    <w:abstractNumId w:val="2"/>
  </w:num>
  <w:num w:numId="10" w16cid:durableId="314992045">
    <w:abstractNumId w:val="14"/>
  </w:num>
  <w:num w:numId="11" w16cid:durableId="199168662">
    <w:abstractNumId w:val="1"/>
  </w:num>
  <w:num w:numId="12" w16cid:durableId="993483743">
    <w:abstractNumId w:val="0"/>
  </w:num>
  <w:num w:numId="13" w16cid:durableId="712770624">
    <w:abstractNumId w:val="4"/>
  </w:num>
  <w:num w:numId="14" w16cid:durableId="438574837">
    <w:abstractNumId w:val="8"/>
  </w:num>
  <w:num w:numId="15" w16cid:durableId="72498605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056E"/>
    <w:rsid w:val="00000360"/>
    <w:rsid w:val="00004F56"/>
    <w:rsid w:val="00012237"/>
    <w:rsid w:val="00014020"/>
    <w:rsid w:val="00026BAD"/>
    <w:rsid w:val="000371F9"/>
    <w:rsid w:val="00052ADB"/>
    <w:rsid w:val="00066A8A"/>
    <w:rsid w:val="00066B9C"/>
    <w:rsid w:val="00067CEF"/>
    <w:rsid w:val="00070A12"/>
    <w:rsid w:val="00075038"/>
    <w:rsid w:val="00081657"/>
    <w:rsid w:val="00083B35"/>
    <w:rsid w:val="000875FC"/>
    <w:rsid w:val="0009161A"/>
    <w:rsid w:val="00096E62"/>
    <w:rsid w:val="000A22CE"/>
    <w:rsid w:val="000A3CCB"/>
    <w:rsid w:val="000B2772"/>
    <w:rsid w:val="000B7EA1"/>
    <w:rsid w:val="000C0482"/>
    <w:rsid w:val="000C0D18"/>
    <w:rsid w:val="000C3605"/>
    <w:rsid w:val="000C5ECB"/>
    <w:rsid w:val="000C7742"/>
    <w:rsid w:val="000E251A"/>
    <w:rsid w:val="000E6DB7"/>
    <w:rsid w:val="000F0A19"/>
    <w:rsid w:val="000F10ED"/>
    <w:rsid w:val="000F13B4"/>
    <w:rsid w:val="000F2D9C"/>
    <w:rsid w:val="000F403C"/>
    <w:rsid w:val="0010038F"/>
    <w:rsid w:val="00103EA4"/>
    <w:rsid w:val="001042F7"/>
    <w:rsid w:val="00111059"/>
    <w:rsid w:val="00121A31"/>
    <w:rsid w:val="00123238"/>
    <w:rsid w:val="0012480F"/>
    <w:rsid w:val="00124A50"/>
    <w:rsid w:val="00130815"/>
    <w:rsid w:val="001308A1"/>
    <w:rsid w:val="00133690"/>
    <w:rsid w:val="001342C1"/>
    <w:rsid w:val="00136FF1"/>
    <w:rsid w:val="0013700E"/>
    <w:rsid w:val="00145694"/>
    <w:rsid w:val="00151533"/>
    <w:rsid w:val="00151549"/>
    <w:rsid w:val="00153065"/>
    <w:rsid w:val="00165372"/>
    <w:rsid w:val="00173D67"/>
    <w:rsid w:val="00180EA4"/>
    <w:rsid w:val="00186C32"/>
    <w:rsid w:val="00192E4B"/>
    <w:rsid w:val="001A4B3E"/>
    <w:rsid w:val="001B04C4"/>
    <w:rsid w:val="001B0747"/>
    <w:rsid w:val="001B1261"/>
    <w:rsid w:val="001B1B9A"/>
    <w:rsid w:val="001B3873"/>
    <w:rsid w:val="001B74BD"/>
    <w:rsid w:val="001B7698"/>
    <w:rsid w:val="001C0D05"/>
    <w:rsid w:val="001C2AD9"/>
    <w:rsid w:val="001C2F31"/>
    <w:rsid w:val="001C3B6D"/>
    <w:rsid w:val="001C4CA3"/>
    <w:rsid w:val="001D2E2F"/>
    <w:rsid w:val="001D767A"/>
    <w:rsid w:val="001E5CC4"/>
    <w:rsid w:val="001F3BCE"/>
    <w:rsid w:val="00200DD7"/>
    <w:rsid w:val="00200FC9"/>
    <w:rsid w:val="00207788"/>
    <w:rsid w:val="00210D83"/>
    <w:rsid w:val="00214354"/>
    <w:rsid w:val="0022180F"/>
    <w:rsid w:val="00221CF6"/>
    <w:rsid w:val="00221FA7"/>
    <w:rsid w:val="00222A8F"/>
    <w:rsid w:val="0022471C"/>
    <w:rsid w:val="00225CC1"/>
    <w:rsid w:val="002501FC"/>
    <w:rsid w:val="0025315C"/>
    <w:rsid w:val="00260587"/>
    <w:rsid w:val="00265B51"/>
    <w:rsid w:val="00273743"/>
    <w:rsid w:val="00274CEE"/>
    <w:rsid w:val="002873E0"/>
    <w:rsid w:val="00294F22"/>
    <w:rsid w:val="00295E5D"/>
    <w:rsid w:val="002A41D6"/>
    <w:rsid w:val="002B182E"/>
    <w:rsid w:val="002B2FD5"/>
    <w:rsid w:val="002C33C0"/>
    <w:rsid w:val="002C5425"/>
    <w:rsid w:val="002D2367"/>
    <w:rsid w:val="002D743A"/>
    <w:rsid w:val="002E5AC6"/>
    <w:rsid w:val="002F2DFC"/>
    <w:rsid w:val="002F7179"/>
    <w:rsid w:val="002F775D"/>
    <w:rsid w:val="002F7D25"/>
    <w:rsid w:val="003161CD"/>
    <w:rsid w:val="003167DE"/>
    <w:rsid w:val="003176D0"/>
    <w:rsid w:val="00317EE1"/>
    <w:rsid w:val="00320545"/>
    <w:rsid w:val="00326AEC"/>
    <w:rsid w:val="00335BB3"/>
    <w:rsid w:val="00343324"/>
    <w:rsid w:val="003468B5"/>
    <w:rsid w:val="0035046A"/>
    <w:rsid w:val="00352EA2"/>
    <w:rsid w:val="00362B92"/>
    <w:rsid w:val="0036666A"/>
    <w:rsid w:val="003666D9"/>
    <w:rsid w:val="00371B08"/>
    <w:rsid w:val="00380A3E"/>
    <w:rsid w:val="003857C6"/>
    <w:rsid w:val="00390FB4"/>
    <w:rsid w:val="00393E0E"/>
    <w:rsid w:val="003946FC"/>
    <w:rsid w:val="00394793"/>
    <w:rsid w:val="00397795"/>
    <w:rsid w:val="003A0176"/>
    <w:rsid w:val="003A2751"/>
    <w:rsid w:val="003B613D"/>
    <w:rsid w:val="003C5E55"/>
    <w:rsid w:val="003C72DE"/>
    <w:rsid w:val="003D161C"/>
    <w:rsid w:val="003E03E8"/>
    <w:rsid w:val="003E7886"/>
    <w:rsid w:val="003F0817"/>
    <w:rsid w:val="004006A3"/>
    <w:rsid w:val="004013B7"/>
    <w:rsid w:val="004018B3"/>
    <w:rsid w:val="004056AF"/>
    <w:rsid w:val="00405C7C"/>
    <w:rsid w:val="00407948"/>
    <w:rsid w:val="00411D0E"/>
    <w:rsid w:val="00416CA0"/>
    <w:rsid w:val="00421726"/>
    <w:rsid w:val="0042196E"/>
    <w:rsid w:val="00422389"/>
    <w:rsid w:val="00432CDF"/>
    <w:rsid w:val="00433D31"/>
    <w:rsid w:val="00434720"/>
    <w:rsid w:val="00436A5C"/>
    <w:rsid w:val="00437F05"/>
    <w:rsid w:val="004403AA"/>
    <w:rsid w:val="0044105E"/>
    <w:rsid w:val="0044252D"/>
    <w:rsid w:val="00444CEA"/>
    <w:rsid w:val="00447911"/>
    <w:rsid w:val="00451A6C"/>
    <w:rsid w:val="00452AFD"/>
    <w:rsid w:val="00454BAD"/>
    <w:rsid w:val="00454F88"/>
    <w:rsid w:val="0045682D"/>
    <w:rsid w:val="00457147"/>
    <w:rsid w:val="00476082"/>
    <w:rsid w:val="0048002D"/>
    <w:rsid w:val="00480E71"/>
    <w:rsid w:val="00483670"/>
    <w:rsid w:val="00484C98"/>
    <w:rsid w:val="004902B6"/>
    <w:rsid w:val="0049053C"/>
    <w:rsid w:val="00491096"/>
    <w:rsid w:val="0049261A"/>
    <w:rsid w:val="00493961"/>
    <w:rsid w:val="0049549A"/>
    <w:rsid w:val="004960DC"/>
    <w:rsid w:val="0049687D"/>
    <w:rsid w:val="004A005B"/>
    <w:rsid w:val="004A09A3"/>
    <w:rsid w:val="004A362F"/>
    <w:rsid w:val="004B0C8B"/>
    <w:rsid w:val="004B689D"/>
    <w:rsid w:val="004C1D03"/>
    <w:rsid w:val="004C2B56"/>
    <w:rsid w:val="004C51D4"/>
    <w:rsid w:val="004C7A83"/>
    <w:rsid w:val="004C7F56"/>
    <w:rsid w:val="004D0D68"/>
    <w:rsid w:val="004E3BFA"/>
    <w:rsid w:val="004E633A"/>
    <w:rsid w:val="004F3600"/>
    <w:rsid w:val="004F59D3"/>
    <w:rsid w:val="004F74E2"/>
    <w:rsid w:val="00515A41"/>
    <w:rsid w:val="005170F1"/>
    <w:rsid w:val="005251CB"/>
    <w:rsid w:val="005269AC"/>
    <w:rsid w:val="00530B6C"/>
    <w:rsid w:val="005325FA"/>
    <w:rsid w:val="00533B90"/>
    <w:rsid w:val="005348DB"/>
    <w:rsid w:val="0053596E"/>
    <w:rsid w:val="0054038B"/>
    <w:rsid w:val="00541087"/>
    <w:rsid w:val="0054195B"/>
    <w:rsid w:val="00544B51"/>
    <w:rsid w:val="00552C86"/>
    <w:rsid w:val="00553EFD"/>
    <w:rsid w:val="00555E72"/>
    <w:rsid w:val="005601A0"/>
    <w:rsid w:val="00561331"/>
    <w:rsid w:val="00562318"/>
    <w:rsid w:val="005649D9"/>
    <w:rsid w:val="005660FA"/>
    <w:rsid w:val="0056610A"/>
    <w:rsid w:val="005713C8"/>
    <w:rsid w:val="0058062A"/>
    <w:rsid w:val="00582051"/>
    <w:rsid w:val="0058541F"/>
    <w:rsid w:val="00585F64"/>
    <w:rsid w:val="00590421"/>
    <w:rsid w:val="00591C3E"/>
    <w:rsid w:val="005A0B7F"/>
    <w:rsid w:val="005A41B7"/>
    <w:rsid w:val="005B02DB"/>
    <w:rsid w:val="005B4BD6"/>
    <w:rsid w:val="005C0759"/>
    <w:rsid w:val="005C2D0C"/>
    <w:rsid w:val="005D1F92"/>
    <w:rsid w:val="005D4272"/>
    <w:rsid w:val="005D44FF"/>
    <w:rsid w:val="005D4735"/>
    <w:rsid w:val="005D68B0"/>
    <w:rsid w:val="005D7BFA"/>
    <w:rsid w:val="005E0739"/>
    <w:rsid w:val="005E2E35"/>
    <w:rsid w:val="005E3C7C"/>
    <w:rsid w:val="005E42B5"/>
    <w:rsid w:val="005E6E3A"/>
    <w:rsid w:val="005E7EEF"/>
    <w:rsid w:val="005F6B8C"/>
    <w:rsid w:val="00617E10"/>
    <w:rsid w:val="00620AF8"/>
    <w:rsid w:val="006235F9"/>
    <w:rsid w:val="006277BE"/>
    <w:rsid w:val="0063193D"/>
    <w:rsid w:val="00631C26"/>
    <w:rsid w:val="00640AA4"/>
    <w:rsid w:val="00642543"/>
    <w:rsid w:val="006429A6"/>
    <w:rsid w:val="00643A56"/>
    <w:rsid w:val="00644D4B"/>
    <w:rsid w:val="006475BB"/>
    <w:rsid w:val="006503E2"/>
    <w:rsid w:val="00660D44"/>
    <w:rsid w:val="00663CE0"/>
    <w:rsid w:val="006644AD"/>
    <w:rsid w:val="00667D42"/>
    <w:rsid w:val="006773C8"/>
    <w:rsid w:val="00677FF0"/>
    <w:rsid w:val="0069026E"/>
    <w:rsid w:val="00693727"/>
    <w:rsid w:val="00693884"/>
    <w:rsid w:val="00695966"/>
    <w:rsid w:val="006A2A11"/>
    <w:rsid w:val="006A31A5"/>
    <w:rsid w:val="006A7070"/>
    <w:rsid w:val="006B3B4C"/>
    <w:rsid w:val="006B4AB9"/>
    <w:rsid w:val="006B5E23"/>
    <w:rsid w:val="006B746C"/>
    <w:rsid w:val="006D06A4"/>
    <w:rsid w:val="006D0AB4"/>
    <w:rsid w:val="006D35CD"/>
    <w:rsid w:val="006E0787"/>
    <w:rsid w:val="006E325F"/>
    <w:rsid w:val="006F2652"/>
    <w:rsid w:val="0070028D"/>
    <w:rsid w:val="00700D83"/>
    <w:rsid w:val="00702414"/>
    <w:rsid w:val="007062B4"/>
    <w:rsid w:val="00707EA7"/>
    <w:rsid w:val="007129C4"/>
    <w:rsid w:val="007143D2"/>
    <w:rsid w:val="00715736"/>
    <w:rsid w:val="007169DC"/>
    <w:rsid w:val="007205C0"/>
    <w:rsid w:val="00720844"/>
    <w:rsid w:val="00731346"/>
    <w:rsid w:val="0073150C"/>
    <w:rsid w:val="00732A2E"/>
    <w:rsid w:val="00732D7B"/>
    <w:rsid w:val="007343B8"/>
    <w:rsid w:val="00737F53"/>
    <w:rsid w:val="00737FD1"/>
    <w:rsid w:val="007416AC"/>
    <w:rsid w:val="00741CB7"/>
    <w:rsid w:val="0074674A"/>
    <w:rsid w:val="00747AB6"/>
    <w:rsid w:val="00754B10"/>
    <w:rsid w:val="0075663D"/>
    <w:rsid w:val="00756BED"/>
    <w:rsid w:val="007649A4"/>
    <w:rsid w:val="00777C91"/>
    <w:rsid w:val="00785712"/>
    <w:rsid w:val="00795B61"/>
    <w:rsid w:val="007A1757"/>
    <w:rsid w:val="007A1BD4"/>
    <w:rsid w:val="007B02F3"/>
    <w:rsid w:val="007B3F01"/>
    <w:rsid w:val="007B50A9"/>
    <w:rsid w:val="007C054D"/>
    <w:rsid w:val="007C24B4"/>
    <w:rsid w:val="007D683F"/>
    <w:rsid w:val="007E0320"/>
    <w:rsid w:val="007E1893"/>
    <w:rsid w:val="007E21D0"/>
    <w:rsid w:val="007E3B1C"/>
    <w:rsid w:val="007E3ECA"/>
    <w:rsid w:val="007E4716"/>
    <w:rsid w:val="007F3B7D"/>
    <w:rsid w:val="007F3F79"/>
    <w:rsid w:val="00800282"/>
    <w:rsid w:val="00805663"/>
    <w:rsid w:val="00807027"/>
    <w:rsid w:val="008100DC"/>
    <w:rsid w:val="008121F9"/>
    <w:rsid w:val="00817F04"/>
    <w:rsid w:val="00821424"/>
    <w:rsid w:val="00826B2F"/>
    <w:rsid w:val="008317E1"/>
    <w:rsid w:val="00837E2B"/>
    <w:rsid w:val="00843E57"/>
    <w:rsid w:val="008443CC"/>
    <w:rsid w:val="00852B9A"/>
    <w:rsid w:val="00853710"/>
    <w:rsid w:val="00854B53"/>
    <w:rsid w:val="00866896"/>
    <w:rsid w:val="00867C3D"/>
    <w:rsid w:val="0088404B"/>
    <w:rsid w:val="00884877"/>
    <w:rsid w:val="00885F99"/>
    <w:rsid w:val="00887564"/>
    <w:rsid w:val="00890726"/>
    <w:rsid w:val="00890B8D"/>
    <w:rsid w:val="00890E8A"/>
    <w:rsid w:val="008916C9"/>
    <w:rsid w:val="00892FDE"/>
    <w:rsid w:val="008965DF"/>
    <w:rsid w:val="00896A23"/>
    <w:rsid w:val="00896BF3"/>
    <w:rsid w:val="00897F1C"/>
    <w:rsid w:val="008A3C47"/>
    <w:rsid w:val="008B04CB"/>
    <w:rsid w:val="008B2376"/>
    <w:rsid w:val="008B4574"/>
    <w:rsid w:val="008B46FA"/>
    <w:rsid w:val="008B5B6D"/>
    <w:rsid w:val="008B6438"/>
    <w:rsid w:val="008C6C1C"/>
    <w:rsid w:val="008D0D29"/>
    <w:rsid w:val="008D4960"/>
    <w:rsid w:val="008E0DB5"/>
    <w:rsid w:val="008E1E89"/>
    <w:rsid w:val="008E55D2"/>
    <w:rsid w:val="008E6873"/>
    <w:rsid w:val="008F2CD7"/>
    <w:rsid w:val="008F3C1E"/>
    <w:rsid w:val="008F69A5"/>
    <w:rsid w:val="0090131B"/>
    <w:rsid w:val="00901F90"/>
    <w:rsid w:val="0090298E"/>
    <w:rsid w:val="009049D0"/>
    <w:rsid w:val="009074E0"/>
    <w:rsid w:val="00910111"/>
    <w:rsid w:val="00911BF1"/>
    <w:rsid w:val="00912C34"/>
    <w:rsid w:val="00912FDE"/>
    <w:rsid w:val="009133E6"/>
    <w:rsid w:val="00920D2A"/>
    <w:rsid w:val="00927505"/>
    <w:rsid w:val="009305CA"/>
    <w:rsid w:val="0093779A"/>
    <w:rsid w:val="009429CB"/>
    <w:rsid w:val="0094531D"/>
    <w:rsid w:val="00951E29"/>
    <w:rsid w:val="00954985"/>
    <w:rsid w:val="00954F4F"/>
    <w:rsid w:val="00955991"/>
    <w:rsid w:val="00963467"/>
    <w:rsid w:val="00964A53"/>
    <w:rsid w:val="00973BE9"/>
    <w:rsid w:val="00974979"/>
    <w:rsid w:val="00983C98"/>
    <w:rsid w:val="00986B46"/>
    <w:rsid w:val="00993DBE"/>
    <w:rsid w:val="00996F1D"/>
    <w:rsid w:val="009B073E"/>
    <w:rsid w:val="009B3447"/>
    <w:rsid w:val="009B4A40"/>
    <w:rsid w:val="009C0B62"/>
    <w:rsid w:val="009C4F05"/>
    <w:rsid w:val="009C531B"/>
    <w:rsid w:val="009D4260"/>
    <w:rsid w:val="009D45C9"/>
    <w:rsid w:val="009D5AA3"/>
    <w:rsid w:val="009D5D8F"/>
    <w:rsid w:val="009E177A"/>
    <w:rsid w:val="009E1AE3"/>
    <w:rsid w:val="009E28A0"/>
    <w:rsid w:val="009E31E1"/>
    <w:rsid w:val="009E715D"/>
    <w:rsid w:val="009E7811"/>
    <w:rsid w:val="009F681B"/>
    <w:rsid w:val="00A014FA"/>
    <w:rsid w:val="00A07ABE"/>
    <w:rsid w:val="00A14142"/>
    <w:rsid w:val="00A14DB7"/>
    <w:rsid w:val="00A159F2"/>
    <w:rsid w:val="00A21403"/>
    <w:rsid w:val="00A22FAC"/>
    <w:rsid w:val="00A23CCF"/>
    <w:rsid w:val="00A26C65"/>
    <w:rsid w:val="00A3056E"/>
    <w:rsid w:val="00A30752"/>
    <w:rsid w:val="00A36BEC"/>
    <w:rsid w:val="00A37DB6"/>
    <w:rsid w:val="00A408CD"/>
    <w:rsid w:val="00A45730"/>
    <w:rsid w:val="00A46439"/>
    <w:rsid w:val="00A56C40"/>
    <w:rsid w:val="00A60AD5"/>
    <w:rsid w:val="00A70A37"/>
    <w:rsid w:val="00A71550"/>
    <w:rsid w:val="00A7248F"/>
    <w:rsid w:val="00A75B9B"/>
    <w:rsid w:val="00A769B8"/>
    <w:rsid w:val="00A77B72"/>
    <w:rsid w:val="00A810E4"/>
    <w:rsid w:val="00A82F25"/>
    <w:rsid w:val="00A83531"/>
    <w:rsid w:val="00A847DD"/>
    <w:rsid w:val="00A856EC"/>
    <w:rsid w:val="00A90E05"/>
    <w:rsid w:val="00A953B6"/>
    <w:rsid w:val="00AA24B7"/>
    <w:rsid w:val="00AA4863"/>
    <w:rsid w:val="00AA7C0F"/>
    <w:rsid w:val="00AB1C9B"/>
    <w:rsid w:val="00AB392B"/>
    <w:rsid w:val="00AB41CC"/>
    <w:rsid w:val="00AB41DD"/>
    <w:rsid w:val="00AC1EF0"/>
    <w:rsid w:val="00AC4B4F"/>
    <w:rsid w:val="00AD3A8D"/>
    <w:rsid w:val="00AD4455"/>
    <w:rsid w:val="00AD60EE"/>
    <w:rsid w:val="00AD6DB0"/>
    <w:rsid w:val="00AE161F"/>
    <w:rsid w:val="00AE27B6"/>
    <w:rsid w:val="00AF0025"/>
    <w:rsid w:val="00AF2042"/>
    <w:rsid w:val="00AF48B5"/>
    <w:rsid w:val="00AF51CB"/>
    <w:rsid w:val="00AF65B7"/>
    <w:rsid w:val="00B068F0"/>
    <w:rsid w:val="00B108A4"/>
    <w:rsid w:val="00B13D29"/>
    <w:rsid w:val="00B21E5F"/>
    <w:rsid w:val="00B221AC"/>
    <w:rsid w:val="00B23B5E"/>
    <w:rsid w:val="00B342D4"/>
    <w:rsid w:val="00B353E5"/>
    <w:rsid w:val="00B4558C"/>
    <w:rsid w:val="00B5191E"/>
    <w:rsid w:val="00B5496B"/>
    <w:rsid w:val="00B61377"/>
    <w:rsid w:val="00B709B9"/>
    <w:rsid w:val="00B74C64"/>
    <w:rsid w:val="00B75C5C"/>
    <w:rsid w:val="00B819A2"/>
    <w:rsid w:val="00B8227A"/>
    <w:rsid w:val="00B875E1"/>
    <w:rsid w:val="00B917BD"/>
    <w:rsid w:val="00B91EE7"/>
    <w:rsid w:val="00B9257B"/>
    <w:rsid w:val="00B9299E"/>
    <w:rsid w:val="00B94BB9"/>
    <w:rsid w:val="00BA1F3E"/>
    <w:rsid w:val="00BB48A4"/>
    <w:rsid w:val="00BC402E"/>
    <w:rsid w:val="00BD2376"/>
    <w:rsid w:val="00BE0A21"/>
    <w:rsid w:val="00BE32BE"/>
    <w:rsid w:val="00BE5CD0"/>
    <w:rsid w:val="00BF1889"/>
    <w:rsid w:val="00BF2B38"/>
    <w:rsid w:val="00BF78D6"/>
    <w:rsid w:val="00C01F4A"/>
    <w:rsid w:val="00C12F88"/>
    <w:rsid w:val="00C1545E"/>
    <w:rsid w:val="00C2198E"/>
    <w:rsid w:val="00C233B2"/>
    <w:rsid w:val="00C246FF"/>
    <w:rsid w:val="00C31240"/>
    <w:rsid w:val="00C32FC5"/>
    <w:rsid w:val="00C34E64"/>
    <w:rsid w:val="00C41902"/>
    <w:rsid w:val="00C45AC3"/>
    <w:rsid w:val="00C549D2"/>
    <w:rsid w:val="00C5790D"/>
    <w:rsid w:val="00C60BB8"/>
    <w:rsid w:val="00C61A0F"/>
    <w:rsid w:val="00C62403"/>
    <w:rsid w:val="00C62ECA"/>
    <w:rsid w:val="00C64B12"/>
    <w:rsid w:val="00C72D7D"/>
    <w:rsid w:val="00C75F9D"/>
    <w:rsid w:val="00C823E1"/>
    <w:rsid w:val="00C842FC"/>
    <w:rsid w:val="00C85B3D"/>
    <w:rsid w:val="00C976C4"/>
    <w:rsid w:val="00CA0747"/>
    <w:rsid w:val="00CA2145"/>
    <w:rsid w:val="00CB0E2F"/>
    <w:rsid w:val="00CB23FF"/>
    <w:rsid w:val="00CB49E7"/>
    <w:rsid w:val="00CB6DC1"/>
    <w:rsid w:val="00CB746D"/>
    <w:rsid w:val="00CC5512"/>
    <w:rsid w:val="00CC56E1"/>
    <w:rsid w:val="00CC78C3"/>
    <w:rsid w:val="00CC7BB6"/>
    <w:rsid w:val="00CD6A85"/>
    <w:rsid w:val="00CE0966"/>
    <w:rsid w:val="00CE657F"/>
    <w:rsid w:val="00CF06A3"/>
    <w:rsid w:val="00CF076E"/>
    <w:rsid w:val="00CF113D"/>
    <w:rsid w:val="00CF78C7"/>
    <w:rsid w:val="00D019FB"/>
    <w:rsid w:val="00D04F47"/>
    <w:rsid w:val="00D123F0"/>
    <w:rsid w:val="00D15ACD"/>
    <w:rsid w:val="00D32560"/>
    <w:rsid w:val="00D332C4"/>
    <w:rsid w:val="00D56645"/>
    <w:rsid w:val="00D62698"/>
    <w:rsid w:val="00D63372"/>
    <w:rsid w:val="00D64DAD"/>
    <w:rsid w:val="00D669A9"/>
    <w:rsid w:val="00D73D96"/>
    <w:rsid w:val="00D76BCF"/>
    <w:rsid w:val="00D77541"/>
    <w:rsid w:val="00D82404"/>
    <w:rsid w:val="00D8443D"/>
    <w:rsid w:val="00D8446F"/>
    <w:rsid w:val="00D851CE"/>
    <w:rsid w:val="00D87897"/>
    <w:rsid w:val="00D91400"/>
    <w:rsid w:val="00D933A4"/>
    <w:rsid w:val="00D93DE1"/>
    <w:rsid w:val="00DA012C"/>
    <w:rsid w:val="00DA5114"/>
    <w:rsid w:val="00DA667A"/>
    <w:rsid w:val="00DA7913"/>
    <w:rsid w:val="00DC2ABF"/>
    <w:rsid w:val="00DC39AF"/>
    <w:rsid w:val="00DC7192"/>
    <w:rsid w:val="00DD1EB5"/>
    <w:rsid w:val="00DD2D8A"/>
    <w:rsid w:val="00DD30D0"/>
    <w:rsid w:val="00DD6C23"/>
    <w:rsid w:val="00DE15D4"/>
    <w:rsid w:val="00DE1EFA"/>
    <w:rsid w:val="00DE30F3"/>
    <w:rsid w:val="00DE4CDE"/>
    <w:rsid w:val="00DE60F5"/>
    <w:rsid w:val="00DE6A8E"/>
    <w:rsid w:val="00DF6688"/>
    <w:rsid w:val="00DF6EC0"/>
    <w:rsid w:val="00DF707A"/>
    <w:rsid w:val="00E015CA"/>
    <w:rsid w:val="00E0279E"/>
    <w:rsid w:val="00E06A26"/>
    <w:rsid w:val="00E1012E"/>
    <w:rsid w:val="00E13AC5"/>
    <w:rsid w:val="00E13E2B"/>
    <w:rsid w:val="00E15DC1"/>
    <w:rsid w:val="00E17556"/>
    <w:rsid w:val="00E21A32"/>
    <w:rsid w:val="00E266C1"/>
    <w:rsid w:val="00E2791D"/>
    <w:rsid w:val="00E302BB"/>
    <w:rsid w:val="00E31581"/>
    <w:rsid w:val="00E36703"/>
    <w:rsid w:val="00E36F4E"/>
    <w:rsid w:val="00E41AAE"/>
    <w:rsid w:val="00E42710"/>
    <w:rsid w:val="00E42BF4"/>
    <w:rsid w:val="00E44B01"/>
    <w:rsid w:val="00E478AD"/>
    <w:rsid w:val="00E479A6"/>
    <w:rsid w:val="00E50475"/>
    <w:rsid w:val="00E5281A"/>
    <w:rsid w:val="00E5670A"/>
    <w:rsid w:val="00E61A00"/>
    <w:rsid w:val="00E651BD"/>
    <w:rsid w:val="00E75502"/>
    <w:rsid w:val="00E809FF"/>
    <w:rsid w:val="00E81B1D"/>
    <w:rsid w:val="00E864A2"/>
    <w:rsid w:val="00E938C5"/>
    <w:rsid w:val="00E96952"/>
    <w:rsid w:val="00EA3C7C"/>
    <w:rsid w:val="00EA4984"/>
    <w:rsid w:val="00EA64EF"/>
    <w:rsid w:val="00EA7C8A"/>
    <w:rsid w:val="00EB0156"/>
    <w:rsid w:val="00EB4823"/>
    <w:rsid w:val="00EB651F"/>
    <w:rsid w:val="00EB6E6B"/>
    <w:rsid w:val="00EC04FF"/>
    <w:rsid w:val="00EC1FD9"/>
    <w:rsid w:val="00EC2631"/>
    <w:rsid w:val="00EC3AE3"/>
    <w:rsid w:val="00ED14D9"/>
    <w:rsid w:val="00ED45D9"/>
    <w:rsid w:val="00ED569A"/>
    <w:rsid w:val="00ED7807"/>
    <w:rsid w:val="00EE0995"/>
    <w:rsid w:val="00EE0C38"/>
    <w:rsid w:val="00EE5BA9"/>
    <w:rsid w:val="00EF1D3B"/>
    <w:rsid w:val="00EF278F"/>
    <w:rsid w:val="00EF5F58"/>
    <w:rsid w:val="00F230F9"/>
    <w:rsid w:val="00F2330D"/>
    <w:rsid w:val="00F40BAF"/>
    <w:rsid w:val="00F41F7A"/>
    <w:rsid w:val="00F4476A"/>
    <w:rsid w:val="00F458D2"/>
    <w:rsid w:val="00F476AD"/>
    <w:rsid w:val="00F503DB"/>
    <w:rsid w:val="00F50F51"/>
    <w:rsid w:val="00F51B72"/>
    <w:rsid w:val="00F52D23"/>
    <w:rsid w:val="00F53177"/>
    <w:rsid w:val="00F57E82"/>
    <w:rsid w:val="00F668FF"/>
    <w:rsid w:val="00F71627"/>
    <w:rsid w:val="00F74F5D"/>
    <w:rsid w:val="00F76A51"/>
    <w:rsid w:val="00F77F7E"/>
    <w:rsid w:val="00F814D4"/>
    <w:rsid w:val="00F831EC"/>
    <w:rsid w:val="00F94B03"/>
    <w:rsid w:val="00FA3179"/>
    <w:rsid w:val="00FA380A"/>
    <w:rsid w:val="00FA5551"/>
    <w:rsid w:val="00FA6ADB"/>
    <w:rsid w:val="00FB0D65"/>
    <w:rsid w:val="00FB103B"/>
    <w:rsid w:val="00FB3FCA"/>
    <w:rsid w:val="00FB44E7"/>
    <w:rsid w:val="00FC1178"/>
    <w:rsid w:val="00FC217E"/>
    <w:rsid w:val="00FD2DFC"/>
    <w:rsid w:val="00FE5487"/>
    <w:rsid w:val="00FE571D"/>
    <w:rsid w:val="00FF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4E4C36"/>
  <w15:chartTrackingRefBased/>
  <w15:docId w15:val="{4400DC43-84AD-A344-A72A-6E6E13C37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B5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05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05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5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05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05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05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05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05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05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05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305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3056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305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305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05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305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05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305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056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3056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305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3056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3056E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4E633A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E633A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4E633A"/>
  </w:style>
  <w:style w:type="paragraph" w:styleId="ad">
    <w:name w:val="footer"/>
    <w:basedOn w:val="a"/>
    <w:link w:val="ae"/>
    <w:uiPriority w:val="99"/>
    <w:unhideWhenUsed/>
    <w:rsid w:val="004E633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E633A"/>
  </w:style>
  <w:style w:type="paragraph" w:styleId="af">
    <w:name w:val="header"/>
    <w:basedOn w:val="a"/>
    <w:link w:val="af0"/>
    <w:uiPriority w:val="99"/>
    <w:unhideWhenUsed/>
    <w:rsid w:val="00A159F2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A159F2"/>
  </w:style>
  <w:style w:type="paragraph" w:styleId="af1">
    <w:name w:val="Revision"/>
    <w:hidden/>
    <w:uiPriority w:val="99"/>
    <w:semiHidden/>
    <w:rsid w:val="00A159F2"/>
  </w:style>
  <w:style w:type="paragraph" w:styleId="af2">
    <w:name w:val="annotation subject"/>
    <w:basedOn w:val="ab"/>
    <w:next w:val="ab"/>
    <w:link w:val="af3"/>
    <w:uiPriority w:val="99"/>
    <w:semiHidden/>
    <w:unhideWhenUsed/>
    <w:rsid w:val="00AF51CB"/>
    <w:rPr>
      <w:b/>
      <w:bCs/>
    </w:rPr>
  </w:style>
  <w:style w:type="character" w:customStyle="1" w:styleId="af3">
    <w:name w:val="コメント内容 (文字)"/>
    <w:basedOn w:val="ac"/>
    <w:link w:val="af2"/>
    <w:uiPriority w:val="99"/>
    <w:semiHidden/>
    <w:rsid w:val="00AF51CB"/>
    <w:rPr>
      <w:b/>
      <w:bCs/>
    </w:rPr>
  </w:style>
  <w:style w:type="character" w:styleId="af4">
    <w:name w:val="Placeholder Text"/>
    <w:basedOn w:val="a0"/>
    <w:uiPriority w:val="99"/>
    <w:semiHidden/>
    <w:rsid w:val="008B5B6D"/>
    <w:rPr>
      <w:color w:val="666666"/>
    </w:rPr>
  </w:style>
  <w:style w:type="paragraph" w:styleId="af5">
    <w:name w:val="Balloon Text"/>
    <w:basedOn w:val="a"/>
    <w:link w:val="af6"/>
    <w:uiPriority w:val="99"/>
    <w:semiHidden/>
    <w:unhideWhenUsed/>
    <w:rsid w:val="00A856EC"/>
    <w:rPr>
      <w:rFonts w:ascii="Segoe UI" w:hAnsi="Segoe UI" w:cs="Segoe U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A856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DFD4B-FF0A-4B61-9A47-08BFF0866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熊﨑博一</dc:creator>
  <cp:lastModifiedBy>熊﨑　博一</cp:lastModifiedBy>
  <cp:revision>2</cp:revision>
  <dcterms:created xsi:type="dcterms:W3CDTF">2025-05-16T12:55:00Z</dcterms:created>
  <dcterms:modified xsi:type="dcterms:W3CDTF">2025-05-16T12:55:00Z</dcterms:modified>
</cp:coreProperties>
</file>